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4804C" w14:textId="77777777" w:rsidR="00181B3C" w:rsidRPr="00A15244" w:rsidRDefault="00A15244" w:rsidP="00A15244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A15244">
        <w:rPr>
          <w:rFonts w:ascii="Times New Roman" w:hAnsi="Times New Roman" w:cs="Times New Roman"/>
          <w:b/>
          <w:bCs/>
          <w:sz w:val="18"/>
          <w:szCs w:val="18"/>
        </w:rPr>
        <w:t xml:space="preserve">Supplement Table 3. Histological subclassifications of </w:t>
      </w:r>
      <w:r w:rsidR="00400542">
        <w:rPr>
          <w:rFonts w:ascii="Times New Roman" w:hAnsi="Times New Roman" w:cs="Times New Roman"/>
          <w:b/>
          <w:bCs/>
          <w:sz w:val="18"/>
          <w:szCs w:val="18"/>
        </w:rPr>
        <w:t>fe</w:t>
      </w:r>
      <w:r w:rsidRPr="00A15244">
        <w:rPr>
          <w:rFonts w:ascii="Times New Roman" w:hAnsi="Times New Roman" w:cs="Times New Roman"/>
          <w:b/>
          <w:bCs/>
          <w:sz w:val="18"/>
          <w:szCs w:val="18"/>
        </w:rPr>
        <w:t>male patients with primary breast lymphoma.</w:t>
      </w:r>
    </w:p>
    <w:tbl>
      <w:tblPr>
        <w:tblW w:w="7933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82"/>
        <w:gridCol w:w="1276"/>
        <w:gridCol w:w="1275"/>
      </w:tblGrid>
      <w:tr w:rsidR="00E43BA9" w:rsidRPr="00E43BA9" w14:paraId="2E9B667F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EACF0F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b/>
                <w:bCs/>
                <w:color w:val="000000"/>
                <w:kern w:val="0"/>
                <w:sz w:val="16"/>
                <w:szCs w:val="16"/>
              </w:rPr>
              <w:t>Lymphoid neoplasm recode 2021 for female PB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16380F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71677A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E43BA9" w:rsidRPr="00E43BA9" w14:paraId="788BF1C4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B7F24D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(a)1.2 Mixed cellular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D7377C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785CC6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</w:tr>
      <w:tr w:rsidR="00E43BA9" w:rsidRPr="00E43BA9" w14:paraId="4887C750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6E43D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(a)2 Nodular sclero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2ED1B4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2F9C31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</w:tr>
      <w:tr w:rsidR="00E43BA9" w:rsidRPr="00E43BA9" w14:paraId="30B289A1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F614CB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(a)3 Classical Hodgkin lymphoma, N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886339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535360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</w:tr>
      <w:tr w:rsidR="00E43BA9" w:rsidRPr="00E43BA9" w14:paraId="3FAC5904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56B3CA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(b) Nodular lymphocyte predominant Hodgkin lymph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3C1F1B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8216AA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</w:tr>
      <w:tr w:rsidR="00E43BA9" w:rsidRPr="00E43BA9" w14:paraId="58AAC523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DFBF73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a)1 Precursor Non-Hodgkin lymphoma, B-ce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C0862F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E85FA9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</w:tr>
      <w:tr w:rsidR="00E43BA9" w:rsidRPr="00E43BA9" w14:paraId="2F610BA2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59BB63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2(a)2.1.1 Chronic/Small lymphocytic </w:t>
            </w:r>
            <w:proofErr w:type="spellStart"/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leuk</w:t>
            </w:r>
            <w:proofErr w:type="spellEnd"/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/lymp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769F7A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D0F559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3.81 </w:t>
            </w:r>
          </w:p>
        </w:tc>
      </w:tr>
      <w:tr w:rsidR="00E43BA9" w:rsidRPr="00E43BA9" w14:paraId="4C30ABC1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081773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a)2.1.3 Mantle-cell lymph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786934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689BDF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</w:tr>
      <w:tr w:rsidR="00E43BA9" w:rsidRPr="00E43BA9" w14:paraId="7A262F61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39DA9E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a)2.2.1 Lymphoplasmacytic lymph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84882A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685F8A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</w:tr>
      <w:tr w:rsidR="00E43BA9" w:rsidRPr="00E43BA9" w14:paraId="7D686EAE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F48BCF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a)2.3.1 DLBCL, N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A44982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A4DABE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37.28 </w:t>
            </w:r>
          </w:p>
        </w:tc>
      </w:tr>
      <w:tr w:rsidR="00E43BA9" w:rsidRPr="00E43BA9" w14:paraId="04D180B0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6B0A3D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a)2.3.3 Primary effusion lymph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7497E8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F47FA3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E43BA9" w:rsidRPr="00E43BA9" w14:paraId="3EC1E7C4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4285C6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a)2.4 Burkitt lymphoma/leukem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12F2B8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F644FF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</w:tr>
      <w:tr w:rsidR="00E43BA9" w:rsidRPr="00E43BA9" w14:paraId="4757AB80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E5313B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2(a)2.5.2 </w:t>
            </w:r>
            <w:proofErr w:type="spellStart"/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Extranodal</w:t>
            </w:r>
            <w:proofErr w:type="spellEnd"/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 MZL, MALT 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9E74E9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6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F7C545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24.70 </w:t>
            </w:r>
          </w:p>
        </w:tc>
      </w:tr>
      <w:tr w:rsidR="00E43BA9" w:rsidRPr="00E43BA9" w14:paraId="612269C6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5B39A0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a)2.6 Follicular lymph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BE66BA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779882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15.73 </w:t>
            </w:r>
          </w:p>
        </w:tc>
      </w:tr>
      <w:tr w:rsidR="00E43BA9" w:rsidRPr="00E43BA9" w14:paraId="64FF202A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40B3C4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a)3 Non-Hodgkin lymphoma, B-cell, N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3D09B8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AAB56E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7.20 </w:t>
            </w:r>
          </w:p>
        </w:tc>
      </w:tr>
      <w:tr w:rsidR="00E43BA9" w:rsidRPr="00E43BA9" w14:paraId="6B6B902F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81D7FB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b)1 Precursor Non-Hodgkin lymphoma, T-ce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47812A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32FEF4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</w:tr>
      <w:tr w:rsidR="00E43BA9" w:rsidRPr="00E43BA9" w14:paraId="419CB1F8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874819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b)2.2.1 Peripheral T-cell lymphoma, N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E5A5A6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109E7B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1.65 </w:t>
            </w:r>
          </w:p>
        </w:tc>
      </w:tr>
      <w:tr w:rsidR="00E43BA9" w:rsidRPr="00E43BA9" w14:paraId="101D6713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645667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b)2.2.2 Angioimmunoblastic T-cell lymph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53890F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BDBD8C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</w:tr>
      <w:tr w:rsidR="00E43BA9" w:rsidRPr="00E43BA9" w14:paraId="2C1CE18D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07F4C1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2(b)2.2.3 </w:t>
            </w:r>
            <w:proofErr w:type="spellStart"/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Subcutan</w:t>
            </w:r>
            <w:proofErr w:type="spellEnd"/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 panniculitis-like T-cell lymp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457A6F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76EADC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E43BA9" w:rsidRPr="00E43BA9" w14:paraId="228E51AA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0599B7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b)2.2.4 Anaplastic lar cell lymph, T-/Null-ce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E6E3DC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C05BCB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2.95 </w:t>
            </w:r>
          </w:p>
        </w:tc>
      </w:tr>
      <w:tr w:rsidR="00E43BA9" w:rsidRPr="00E43BA9" w14:paraId="05CEE7C6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DFB535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b)2.4 NK/T-cell lymph, nasal-type/</w:t>
            </w:r>
            <w:proofErr w:type="spellStart"/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aggres</w:t>
            </w:r>
            <w:proofErr w:type="spellEnd"/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 NK </w:t>
            </w:r>
            <w:proofErr w:type="spellStart"/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leuk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3792E9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0BDA9E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</w:tr>
      <w:tr w:rsidR="00E43BA9" w:rsidRPr="00E43BA9" w14:paraId="1CF14464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9E3A85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c) Non-Hodgkin lymphoma, unknown line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37E4DE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540FDB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</w:tr>
      <w:tr w:rsidR="00E43BA9" w:rsidRPr="00E43BA9" w14:paraId="7B521232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D95F4E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 Composite Hodgkin lymphoma and NH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2A2F45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642E55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</w:tr>
      <w:tr w:rsidR="00E43BA9" w:rsidRPr="00E43BA9" w14:paraId="2A540AC9" w14:textId="77777777" w:rsidTr="00E43BA9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910586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4 Lymphoid neoplasm, N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8DA059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4D58C9" w14:textId="77777777" w:rsidR="00E43BA9" w:rsidRPr="00E43BA9" w:rsidRDefault="00E43BA9" w:rsidP="00E43BA9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E43BA9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1.77 </w:t>
            </w:r>
          </w:p>
        </w:tc>
      </w:tr>
    </w:tbl>
    <w:p w14:paraId="752E8CD8" w14:textId="77777777" w:rsidR="00A15244" w:rsidRPr="00E43BA9" w:rsidRDefault="00A15244">
      <w:pPr>
        <w:rPr>
          <w:rFonts w:ascii="Times New Roman" w:hAnsi="Times New Roman" w:cs="Times New Roman"/>
          <w:sz w:val="18"/>
          <w:szCs w:val="18"/>
        </w:rPr>
      </w:pPr>
    </w:p>
    <w:sectPr w:rsidR="00A15244" w:rsidRPr="00E43B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44"/>
    <w:rsid w:val="00043179"/>
    <w:rsid w:val="00046841"/>
    <w:rsid w:val="00054FD5"/>
    <w:rsid w:val="0006233A"/>
    <w:rsid w:val="00090445"/>
    <w:rsid w:val="00090468"/>
    <w:rsid w:val="000A3471"/>
    <w:rsid w:val="000B7DA7"/>
    <w:rsid w:val="000D01AB"/>
    <w:rsid w:val="000E190F"/>
    <w:rsid w:val="000E6903"/>
    <w:rsid w:val="0010724C"/>
    <w:rsid w:val="00112C38"/>
    <w:rsid w:val="001276F8"/>
    <w:rsid w:val="00127BFD"/>
    <w:rsid w:val="00130EEF"/>
    <w:rsid w:val="00154364"/>
    <w:rsid w:val="001742AF"/>
    <w:rsid w:val="00181B3C"/>
    <w:rsid w:val="0019708A"/>
    <w:rsid w:val="001A019D"/>
    <w:rsid w:val="001B6C91"/>
    <w:rsid w:val="001B7179"/>
    <w:rsid w:val="001B7C59"/>
    <w:rsid w:val="001C0100"/>
    <w:rsid w:val="001D56A6"/>
    <w:rsid w:val="001E16CD"/>
    <w:rsid w:val="001F20B8"/>
    <w:rsid w:val="002067F7"/>
    <w:rsid w:val="0021115B"/>
    <w:rsid w:val="0023037F"/>
    <w:rsid w:val="00247269"/>
    <w:rsid w:val="0025675A"/>
    <w:rsid w:val="00285A1C"/>
    <w:rsid w:val="00293C45"/>
    <w:rsid w:val="002D275D"/>
    <w:rsid w:val="002D58CC"/>
    <w:rsid w:val="002E0BD8"/>
    <w:rsid w:val="003117F8"/>
    <w:rsid w:val="00313E31"/>
    <w:rsid w:val="00346E18"/>
    <w:rsid w:val="00351B8C"/>
    <w:rsid w:val="003B1264"/>
    <w:rsid w:val="00400542"/>
    <w:rsid w:val="00404CF7"/>
    <w:rsid w:val="00424D05"/>
    <w:rsid w:val="00450DC7"/>
    <w:rsid w:val="00473FFC"/>
    <w:rsid w:val="00480DA9"/>
    <w:rsid w:val="00487277"/>
    <w:rsid w:val="00487861"/>
    <w:rsid w:val="004D42F8"/>
    <w:rsid w:val="004F49D2"/>
    <w:rsid w:val="004F73CA"/>
    <w:rsid w:val="005128BF"/>
    <w:rsid w:val="00575D66"/>
    <w:rsid w:val="00590801"/>
    <w:rsid w:val="00594C02"/>
    <w:rsid w:val="00596D84"/>
    <w:rsid w:val="005C10BB"/>
    <w:rsid w:val="005C62DF"/>
    <w:rsid w:val="005F4F53"/>
    <w:rsid w:val="00602CA4"/>
    <w:rsid w:val="006645FD"/>
    <w:rsid w:val="00667F3A"/>
    <w:rsid w:val="006E10C2"/>
    <w:rsid w:val="0079038A"/>
    <w:rsid w:val="007B221B"/>
    <w:rsid w:val="007F161D"/>
    <w:rsid w:val="00812237"/>
    <w:rsid w:val="00826B7F"/>
    <w:rsid w:val="0083114B"/>
    <w:rsid w:val="008518FB"/>
    <w:rsid w:val="00867AFF"/>
    <w:rsid w:val="0088686F"/>
    <w:rsid w:val="008A10FF"/>
    <w:rsid w:val="008A3125"/>
    <w:rsid w:val="008A5736"/>
    <w:rsid w:val="008C18DC"/>
    <w:rsid w:val="008C30BA"/>
    <w:rsid w:val="008C5F85"/>
    <w:rsid w:val="008F6A46"/>
    <w:rsid w:val="009071C5"/>
    <w:rsid w:val="00917C36"/>
    <w:rsid w:val="00963A46"/>
    <w:rsid w:val="0096630F"/>
    <w:rsid w:val="00974D30"/>
    <w:rsid w:val="00991408"/>
    <w:rsid w:val="009D18C5"/>
    <w:rsid w:val="009E0FD8"/>
    <w:rsid w:val="009F62D7"/>
    <w:rsid w:val="00A15244"/>
    <w:rsid w:val="00A60AAC"/>
    <w:rsid w:val="00A65855"/>
    <w:rsid w:val="00A752C6"/>
    <w:rsid w:val="00A7765E"/>
    <w:rsid w:val="00A90705"/>
    <w:rsid w:val="00AA02C8"/>
    <w:rsid w:val="00AB098E"/>
    <w:rsid w:val="00AC0E3E"/>
    <w:rsid w:val="00AC4477"/>
    <w:rsid w:val="00AD3137"/>
    <w:rsid w:val="00AF73E0"/>
    <w:rsid w:val="00B0389C"/>
    <w:rsid w:val="00BA4CAE"/>
    <w:rsid w:val="00C33211"/>
    <w:rsid w:val="00C4360D"/>
    <w:rsid w:val="00C70903"/>
    <w:rsid w:val="00CB1E5D"/>
    <w:rsid w:val="00CC16AB"/>
    <w:rsid w:val="00CD1CCF"/>
    <w:rsid w:val="00CD2F54"/>
    <w:rsid w:val="00CF4821"/>
    <w:rsid w:val="00D22217"/>
    <w:rsid w:val="00D228B4"/>
    <w:rsid w:val="00D27EE2"/>
    <w:rsid w:val="00D501B7"/>
    <w:rsid w:val="00D56BE1"/>
    <w:rsid w:val="00D660FB"/>
    <w:rsid w:val="00D7604F"/>
    <w:rsid w:val="00D852D3"/>
    <w:rsid w:val="00D903E9"/>
    <w:rsid w:val="00D947A4"/>
    <w:rsid w:val="00DC181D"/>
    <w:rsid w:val="00DC38ED"/>
    <w:rsid w:val="00DD3FB0"/>
    <w:rsid w:val="00DD55B6"/>
    <w:rsid w:val="00DF6CFD"/>
    <w:rsid w:val="00E02889"/>
    <w:rsid w:val="00E07497"/>
    <w:rsid w:val="00E16E2B"/>
    <w:rsid w:val="00E1773F"/>
    <w:rsid w:val="00E365D9"/>
    <w:rsid w:val="00E405D2"/>
    <w:rsid w:val="00E43BA9"/>
    <w:rsid w:val="00E66D13"/>
    <w:rsid w:val="00E70D55"/>
    <w:rsid w:val="00E75822"/>
    <w:rsid w:val="00E75856"/>
    <w:rsid w:val="00E86CC9"/>
    <w:rsid w:val="00EF20E8"/>
    <w:rsid w:val="00F15B3D"/>
    <w:rsid w:val="00F47F47"/>
    <w:rsid w:val="00F54525"/>
    <w:rsid w:val="00F970D3"/>
    <w:rsid w:val="00FB1FAD"/>
    <w:rsid w:val="00FB3D22"/>
    <w:rsid w:val="00FF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53622"/>
  <w15:chartTrackingRefBased/>
  <w15:docId w15:val="{0C4EAD5E-861A-214B-9083-AE7A363A7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7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j</dc:creator>
  <cp:keywords/>
  <dc:description/>
  <cp:lastModifiedBy>Dawid Kedra</cp:lastModifiedBy>
  <cp:revision>2</cp:revision>
  <dcterms:created xsi:type="dcterms:W3CDTF">2022-08-03T10:19:00Z</dcterms:created>
  <dcterms:modified xsi:type="dcterms:W3CDTF">2022-08-03T10:19:00Z</dcterms:modified>
</cp:coreProperties>
</file>